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8970D" w14:textId="0C7C0F35" w:rsidR="00D16282" w:rsidRPr="006F3275" w:rsidRDefault="00D16282" w:rsidP="00D16282">
      <w:pPr>
        <w:pStyle w:val="Heading1"/>
        <w:rPr>
          <w:b/>
          <w:bCs/>
          <w:bdr w:val="none" w:sz="0" w:space="0" w:color="auto" w:frame="1"/>
          <w:shd w:val="clear" w:color="auto" w:fill="FFFFFF"/>
        </w:rPr>
      </w:pPr>
      <w:bookmarkStart w:id="0" w:name="_Toc140149049"/>
      <w:r w:rsidRPr="006F3275">
        <w:rPr>
          <w:b/>
          <w:bCs/>
          <w:bdr w:val="none" w:sz="0" w:space="0" w:color="auto" w:frame="1"/>
          <w:shd w:val="clear" w:color="auto" w:fill="FFFFFF"/>
        </w:rPr>
        <w:t>Additional file 7: Table 5 Association between multimorbidity and other perinatal outcomes</w:t>
      </w:r>
      <w:bookmarkEnd w:id="0"/>
    </w:p>
    <w:p w14:paraId="143799A1" w14:textId="77777777" w:rsidR="00D16282" w:rsidRDefault="00D16282" w:rsidP="00D16282"/>
    <w:tbl>
      <w:tblPr>
        <w:tblW w:w="5000" w:type="pct"/>
        <w:tblLook w:val="04A0" w:firstRow="1" w:lastRow="0" w:firstColumn="1" w:lastColumn="0" w:noHBand="0" w:noVBand="1"/>
      </w:tblPr>
      <w:tblGrid>
        <w:gridCol w:w="2524"/>
        <w:gridCol w:w="2161"/>
        <w:gridCol w:w="2161"/>
        <w:gridCol w:w="2160"/>
      </w:tblGrid>
      <w:tr w:rsidR="00D16282" w:rsidRPr="00CA2691" w14:paraId="01837D47" w14:textId="77777777" w:rsidTr="00507C34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noWrap/>
            <w:vAlign w:val="center"/>
            <w:hideMark/>
          </w:tcPr>
          <w:p w14:paraId="340D690A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  <w:t>Table 4. Association between multimorbidity and perinatal outcomes</w:t>
            </w:r>
          </w:p>
        </w:tc>
      </w:tr>
      <w:tr w:rsidR="00D16282" w:rsidRPr="00CA2691" w14:paraId="1D0CA6AD" w14:textId="77777777" w:rsidTr="00507C34">
        <w:trPr>
          <w:trHeight w:val="290"/>
        </w:trPr>
        <w:tc>
          <w:tcPr>
            <w:tcW w:w="1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C69BBB3" w14:textId="77777777" w:rsidR="00D16282" w:rsidRPr="00CA2691" w:rsidRDefault="00D16282" w:rsidP="00507C3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290A0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  <w:t>Stillbirth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34438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eonatal admission 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D04C4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  <w:t>Neonatal deaths</w:t>
            </w:r>
          </w:p>
        </w:tc>
      </w:tr>
      <w:tr w:rsidR="00D16282" w:rsidRPr="00CA2691" w14:paraId="6FB20523" w14:textId="77777777" w:rsidTr="00507C34">
        <w:trPr>
          <w:trHeight w:val="300"/>
        </w:trPr>
        <w:tc>
          <w:tcPr>
            <w:tcW w:w="1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62FBAA" w14:textId="77777777" w:rsidR="00D16282" w:rsidRPr="00CA2691" w:rsidRDefault="00D16282" w:rsidP="00507C3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D60CE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djusted OR (95% CI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79394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djusted OR (95% CI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57F50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djusted OR (95% CI)</w:t>
            </w:r>
          </w:p>
        </w:tc>
      </w:tr>
      <w:tr w:rsidR="00D16282" w:rsidRPr="00CA2691" w14:paraId="70806666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C1145" w14:textId="77777777" w:rsidR="00D16282" w:rsidRPr="00CA2691" w:rsidRDefault="00D16282" w:rsidP="00507C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  <w:t>Maternal multimorbidity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F39CB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67(0.39-1.16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8DD4A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35(1.19-1.53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E30BC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28(0.64-2.59)</w:t>
            </w:r>
          </w:p>
        </w:tc>
      </w:tr>
      <w:tr w:rsidR="00D16282" w:rsidRPr="00CA2691" w14:paraId="25F2250E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5498C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 MM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34850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A17B4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C2AC8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D16282" w:rsidRPr="00CA2691" w14:paraId="5292D16D" w14:textId="77777777" w:rsidTr="00507C34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noWrap/>
            <w:vAlign w:val="center"/>
            <w:hideMark/>
          </w:tcPr>
          <w:p w14:paraId="5584613A" w14:textId="77777777" w:rsidR="00D16282" w:rsidRPr="00CA2691" w:rsidRDefault="00D16282" w:rsidP="00507C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  <w:t>Gestational age at birth</w:t>
            </w:r>
          </w:p>
        </w:tc>
      </w:tr>
      <w:tr w:rsidR="00D16282" w:rsidRPr="00CA2691" w14:paraId="0E2A34C7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916E4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Preterm birth 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00FED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FF4E6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6.29(14.6-18.17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31ADC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2.02(11.7-41.46)</w:t>
            </w:r>
          </w:p>
        </w:tc>
      </w:tr>
      <w:tr w:rsidR="00D16282" w:rsidRPr="00CA2691" w14:paraId="05E59F3F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77B61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Term birth 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4FDD8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B3DDC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0D41A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D16282" w:rsidRPr="00CA2691" w14:paraId="0691D0C9" w14:textId="77777777" w:rsidTr="00507C34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noWrap/>
            <w:vAlign w:val="center"/>
            <w:hideMark/>
          </w:tcPr>
          <w:p w14:paraId="551AF765" w14:textId="77777777" w:rsidR="00D16282" w:rsidRPr="00CA2691" w:rsidRDefault="00D16282" w:rsidP="00507C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16282" w:rsidRPr="00CA2691" w14:paraId="53E673CF" w14:textId="77777777" w:rsidTr="00507C34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noWrap/>
            <w:vAlign w:val="center"/>
            <w:hideMark/>
          </w:tcPr>
          <w:p w14:paraId="2303627F" w14:textId="77777777" w:rsidR="00D16282" w:rsidRPr="00CA2691" w:rsidRDefault="00D16282" w:rsidP="00507C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  <w:t>Age at conception, years</w:t>
            </w:r>
          </w:p>
        </w:tc>
      </w:tr>
      <w:tr w:rsidR="00D16282" w:rsidRPr="00CA2691" w14:paraId="3729D6A6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5A597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5-19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E6015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9(0.36-2.29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8D163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79(0.62-1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56893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72(0.15-3.38)</w:t>
            </w:r>
          </w:p>
        </w:tc>
      </w:tr>
      <w:tr w:rsidR="00D16282" w:rsidRPr="00CA2691" w14:paraId="361143F2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C72E6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0-24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0BE2A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6(0.92-2.78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C3E95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92(0.79-1.08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98E34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06(0.43-2.66)</w:t>
            </w:r>
          </w:p>
        </w:tc>
      </w:tr>
      <w:tr w:rsidR="00D16282" w:rsidRPr="00CA2691" w14:paraId="41AFAD7D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879B3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5-29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1993F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10232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DF8D4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D16282" w:rsidRPr="00CA2691" w14:paraId="413F4651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F7166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0-34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E197D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34(0.78-2.31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4BC88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06(0.93-1.22)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18B72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92(0.4-2.1)</w:t>
            </w:r>
          </w:p>
        </w:tc>
      </w:tr>
      <w:tr w:rsidR="00D16282" w:rsidRPr="00CA2691" w14:paraId="0E51760D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96A38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5-39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CA32F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43(0.73-2.77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D2ECC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13(0.95-1.33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91118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25(0.5-3.15)</w:t>
            </w:r>
          </w:p>
        </w:tc>
      </w:tr>
      <w:tr w:rsidR="00D16282" w:rsidRPr="00CA2691" w14:paraId="24FEE64D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A8A44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40-44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73FBA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46(0.43-4.96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4810F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47(1.11-1.98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80905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26(0.26-6.12)</w:t>
            </w:r>
          </w:p>
        </w:tc>
      </w:tr>
      <w:tr w:rsidR="00D16282" w:rsidRPr="00CA2691" w14:paraId="2662F65D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5D796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45-49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C777F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IS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13374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68(0.15-3.12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FCDB1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ISS</w:t>
            </w:r>
          </w:p>
        </w:tc>
      </w:tr>
      <w:tr w:rsidR="00D16282" w:rsidRPr="00CA2691" w14:paraId="28E4CF5F" w14:textId="77777777" w:rsidTr="00507C34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noWrap/>
            <w:vAlign w:val="center"/>
            <w:hideMark/>
          </w:tcPr>
          <w:p w14:paraId="3D921963" w14:textId="77777777" w:rsidR="00D16282" w:rsidRPr="00CA2691" w:rsidRDefault="00D16282" w:rsidP="00507C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  <w:t>SIMD</w:t>
            </w:r>
          </w:p>
        </w:tc>
      </w:tr>
      <w:tr w:rsidR="00D16282" w:rsidRPr="00CA2691" w14:paraId="0893FD2E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43245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Most deprived 1 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97B32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19(0.54-2.64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8305E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16(0.95-1.41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43BBA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6.72(0.85-52.87)</w:t>
            </w:r>
          </w:p>
        </w:tc>
      </w:tr>
      <w:tr w:rsidR="00D16282" w:rsidRPr="00CA2691" w14:paraId="0E13AD33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48070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02168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68(0.78-3.63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E48A8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02(0.83-1.24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61F82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4.43(0.53-36.75)</w:t>
            </w:r>
          </w:p>
        </w:tc>
      </w:tr>
      <w:tr w:rsidR="00D16282" w:rsidRPr="00CA2691" w14:paraId="365FEC5C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83161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B2464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34(0.6-2.99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FD51D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02(0.84-1.25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F89A2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.09(0.34-27.93)</w:t>
            </w:r>
          </w:p>
        </w:tc>
      </w:tr>
      <w:tr w:rsidR="00D16282" w:rsidRPr="00CA2691" w14:paraId="5BAFB869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B5D77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D621D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95(0.41-2.22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9E21B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23(1.02-1.49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3EB1F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8.47(1.1-65.33)</w:t>
            </w:r>
          </w:p>
        </w:tc>
      </w:tr>
      <w:tr w:rsidR="00D16282" w:rsidRPr="00CA2691" w14:paraId="119308EB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27E2A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Least deprived 5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F1249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D4C44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3AD0F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D16282" w:rsidRPr="00CA2691" w14:paraId="73E74092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9EB93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F35D3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74(0.27-2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0CE2B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85(0.68-1.06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244D3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.86(0.69-49.5)</w:t>
            </w:r>
          </w:p>
        </w:tc>
      </w:tr>
      <w:tr w:rsidR="00D16282" w:rsidRPr="00CA2691" w14:paraId="1BE85CA7" w14:textId="77777777" w:rsidTr="00507C34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noWrap/>
            <w:vAlign w:val="center"/>
            <w:hideMark/>
          </w:tcPr>
          <w:p w14:paraId="09A50CCA" w14:textId="77777777" w:rsidR="00D16282" w:rsidRPr="00CA2691" w:rsidRDefault="00D16282" w:rsidP="00507C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  <w:t>Previous pregnancies</w:t>
            </w:r>
          </w:p>
        </w:tc>
      </w:tr>
      <w:tr w:rsidR="00D16282" w:rsidRPr="00CA2691" w14:paraId="44D74305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74025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49E3D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758FB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D98AF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D16282" w:rsidRPr="00CA2691" w14:paraId="335D589E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301AB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3B158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0.66(0.38-1.14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76DF7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82(0.72-0.94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24CE9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57(0.69-3.56)</w:t>
            </w:r>
          </w:p>
        </w:tc>
      </w:tr>
      <w:tr w:rsidR="00D16282" w:rsidRPr="00CA2691" w14:paraId="5BFFE6A0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D744D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36BB7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0.78(0.42-1.45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818BB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82(0.7-0.96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9A230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15(0.42-3.15)</w:t>
            </w:r>
          </w:p>
        </w:tc>
      </w:tr>
      <w:tr w:rsidR="00D16282" w:rsidRPr="00CA2691" w14:paraId="6D888858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F6424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16EA7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1.51(0.81-2.82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ED1A4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83(0.69-1.01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D4A4F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02(0.3-3.44)</w:t>
            </w:r>
          </w:p>
        </w:tc>
      </w:tr>
      <w:tr w:rsidR="00D16282" w:rsidRPr="00CA2691" w14:paraId="447A0BE4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39B65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D3C3F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1.49(0.68-3.26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D0C76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04(0.82-1.32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3E0F5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.17(0.68-6.96)</w:t>
            </w:r>
          </w:p>
        </w:tc>
      </w:tr>
      <w:tr w:rsidR="00D16282" w:rsidRPr="00CA2691" w14:paraId="7222E632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71175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+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57100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1.19(0.51-2.76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CC905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97(0.77-1.22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88B40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87(0.21-3.57)</w:t>
            </w:r>
          </w:p>
        </w:tc>
      </w:tr>
      <w:tr w:rsidR="00D16282" w:rsidRPr="00CA2691" w14:paraId="688AFECB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60519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E7083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38.82(4.3-350.53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F4907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4.78(0.81-28.22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159B4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96.29(7.94-1167.65)</w:t>
            </w:r>
          </w:p>
        </w:tc>
      </w:tr>
      <w:tr w:rsidR="00D16282" w:rsidRPr="00CA2691" w14:paraId="1CB4F4AA" w14:textId="77777777" w:rsidTr="00507C34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noWrap/>
            <w:vAlign w:val="center"/>
            <w:hideMark/>
          </w:tcPr>
          <w:p w14:paraId="375D98A0" w14:textId="77777777" w:rsidR="00D16282" w:rsidRPr="00CA2691" w:rsidRDefault="00D16282" w:rsidP="00507C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Ethnicity  </w:t>
            </w:r>
          </w:p>
        </w:tc>
      </w:tr>
      <w:tr w:rsidR="00D16282" w:rsidRPr="00CA2691" w14:paraId="4A6824C5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ADC9F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White 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EA8CF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48(0.06-3.5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F005D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59(0.66-3.84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DD097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33(0.56-3.17)</w:t>
            </w:r>
          </w:p>
        </w:tc>
      </w:tr>
      <w:tr w:rsidR="00D16282" w:rsidRPr="00CA2691" w14:paraId="102B3E7A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77368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Mixed ethnic groups 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32E73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IS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9F188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49(0.05-4.57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3BCB5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ISS</w:t>
            </w:r>
          </w:p>
        </w:tc>
      </w:tr>
      <w:tr w:rsidR="00D16282" w:rsidRPr="00CA2691" w14:paraId="23E70E7C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8962D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Black 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61D9A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A944F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85BD1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D16282" w:rsidRPr="00CA2691" w14:paraId="5745AA88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36F4E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Asian 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1EF62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55(0.05-6.2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959BF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06(0.4-2.78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4B161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26(0.15-10.59)</w:t>
            </w:r>
          </w:p>
        </w:tc>
      </w:tr>
      <w:tr w:rsidR="00D16282" w:rsidRPr="00CA2691" w14:paraId="2A375072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C0A82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Others 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BF4AB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75(0.07-7.43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61CFD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67(0.64-4.33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2D9B8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5.61(1.52-20.67)</w:t>
            </w:r>
          </w:p>
        </w:tc>
      </w:tr>
      <w:tr w:rsidR="00D16282" w:rsidRPr="00CA2691" w14:paraId="5163C496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5EEC5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Missing  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5CEBD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34(0.04-2.64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8F3F7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13(0.46-2.74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41342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ISS</w:t>
            </w:r>
          </w:p>
        </w:tc>
      </w:tr>
      <w:tr w:rsidR="00D16282" w:rsidRPr="00CA2691" w14:paraId="7F4DA39C" w14:textId="77777777" w:rsidTr="00507C34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noWrap/>
            <w:vAlign w:val="center"/>
            <w:hideMark/>
          </w:tcPr>
          <w:p w14:paraId="7B7980C3" w14:textId="77777777" w:rsidR="00D16282" w:rsidRPr="00CA2691" w:rsidRDefault="00D16282" w:rsidP="00507C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  <w:t>BMI,  kg/m2</w:t>
            </w:r>
          </w:p>
        </w:tc>
      </w:tr>
      <w:tr w:rsidR="00D16282" w:rsidRPr="00CA2691" w14:paraId="045CC086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A91BA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Underweight (&lt;18.5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588BA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46(0.06-3.39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B2096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08(0.75-1.57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DEC3E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ISS</w:t>
            </w:r>
          </w:p>
        </w:tc>
      </w:tr>
      <w:tr w:rsidR="00D16282" w:rsidRPr="00CA2691" w14:paraId="068FC3BD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2786B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Normal weight  (18.5-24.9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2935C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C1F3E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759DF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Ref.</w:t>
            </w:r>
          </w:p>
        </w:tc>
      </w:tr>
      <w:tr w:rsidR="00D16282" w:rsidRPr="00CA2691" w14:paraId="76034343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4E9B9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Overweight  (25-29.9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743A9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55(0.91-2.62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B81FC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16(0.99-1.34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68759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1.77(0.82-3.83)</w:t>
            </w:r>
          </w:p>
        </w:tc>
      </w:tr>
      <w:tr w:rsidR="00D16282" w:rsidRPr="00CA2691" w14:paraId="61B950EE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84AB0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Obese(&gt;30) 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62AC3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27(0.71-2.25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3592C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3(1.12-1.51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0E120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0.4(0.11-1.41)</w:t>
            </w:r>
          </w:p>
        </w:tc>
      </w:tr>
      <w:tr w:rsidR="00D16282" w:rsidRPr="00CA2691" w14:paraId="70BA18CE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29F2B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0ECE4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24(0.68-2.26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CD07A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73(1.49-2.01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6B6A8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sz w:val="20"/>
                <w:szCs w:val="20"/>
                <w:lang w:eastAsia="en-GB"/>
              </w:rPr>
              <w:t>1.55(0.67-3.58)</w:t>
            </w:r>
          </w:p>
        </w:tc>
      </w:tr>
      <w:tr w:rsidR="00D16282" w:rsidRPr="00CA2691" w14:paraId="484C8AA4" w14:textId="77777777" w:rsidTr="00507C34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5DCE4"/>
            <w:noWrap/>
            <w:vAlign w:val="center"/>
            <w:hideMark/>
          </w:tcPr>
          <w:p w14:paraId="2E568582" w14:textId="77777777" w:rsidR="00D16282" w:rsidRPr="00CA2691" w:rsidRDefault="00D16282" w:rsidP="00507C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en-GB"/>
              </w:rPr>
              <w:t>Smoking history</w:t>
            </w:r>
          </w:p>
        </w:tc>
      </w:tr>
      <w:tr w:rsidR="00D16282" w:rsidRPr="00CA2691" w14:paraId="44A086FC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F9B2E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Never smoked 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1193D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217B9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4D086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D16282" w:rsidRPr="00CA2691" w14:paraId="7B644A8F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7575F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Current smoker 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FD1F1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.7(1.65-4.42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6031D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12(0.98-1.29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22CFA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79(0.36-1.72)</w:t>
            </w:r>
          </w:p>
        </w:tc>
      </w:tr>
      <w:tr w:rsidR="00D16282" w:rsidRPr="00CA2691" w14:paraId="60CA587C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D44B0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 xml:space="preserve">Former smoker 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0EDC7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78(0.97-3.25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EBCF7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93(0.78-1.11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4291F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57(0.17-1.91)</w:t>
            </w:r>
          </w:p>
        </w:tc>
      </w:tr>
      <w:tr w:rsidR="00D16282" w:rsidRPr="00CA2691" w14:paraId="67FF3693" w14:textId="77777777" w:rsidTr="00507C34">
        <w:trPr>
          <w:trHeight w:val="300"/>
        </w:trPr>
        <w:tc>
          <w:tcPr>
            <w:tcW w:w="140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17F2A" w14:textId="77777777" w:rsidR="00D16282" w:rsidRPr="00CA2691" w:rsidRDefault="00D16282" w:rsidP="00507C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83A3D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2.9(1.44-5.82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EF0AF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1.16(0.96-1.39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417BC" w14:textId="77777777" w:rsidR="00D16282" w:rsidRPr="00CA2691" w:rsidRDefault="00D16282" w:rsidP="00507C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0.59(0.18-1.88)</w:t>
            </w:r>
          </w:p>
        </w:tc>
      </w:tr>
      <w:tr w:rsidR="00D16282" w:rsidRPr="00CA2691" w14:paraId="03F0B676" w14:textId="77777777" w:rsidTr="00507C34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DD96D8" w14:textId="77777777" w:rsidR="00D16282" w:rsidRPr="00CA2691" w:rsidRDefault="00D16282" w:rsidP="00507C34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</w:pPr>
            <w:r w:rsidRPr="00CA2691">
              <w:rPr>
                <w:rFonts w:ascii="Garamond" w:eastAsia="Times New Roman" w:hAnsi="Garamond" w:cs="Calibri"/>
                <w:color w:val="000000"/>
                <w:sz w:val="20"/>
                <w:szCs w:val="20"/>
                <w:lang w:eastAsia="en-GB"/>
              </w:rPr>
              <w:t>Adjusted for maternal age, socioeconomic status,  ethnicity, number of previous pregnancies, BMI and smoking history. And gestational age. SIMD: Scottish Index of Multiple Deprivation. BMI: body mass index  ISS Insufficient Sample Size SIMD: Scottish Index of Multiple Deprivation</w:t>
            </w:r>
          </w:p>
        </w:tc>
      </w:tr>
    </w:tbl>
    <w:p w14:paraId="4494861D" w14:textId="77777777" w:rsidR="00D16282" w:rsidRDefault="00D16282" w:rsidP="00D16282"/>
    <w:p w14:paraId="42016BF5" w14:textId="77777777" w:rsidR="00D87E9E" w:rsidRDefault="006F3275"/>
    <w:sectPr w:rsidR="00D87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282"/>
    <w:rsid w:val="00195396"/>
    <w:rsid w:val="00206E31"/>
    <w:rsid w:val="002960E9"/>
    <w:rsid w:val="002A2261"/>
    <w:rsid w:val="003418A3"/>
    <w:rsid w:val="00371DDF"/>
    <w:rsid w:val="004138EE"/>
    <w:rsid w:val="004E1F49"/>
    <w:rsid w:val="005E07DD"/>
    <w:rsid w:val="006F3275"/>
    <w:rsid w:val="007D00CB"/>
    <w:rsid w:val="009D0DCB"/>
    <w:rsid w:val="00CA2691"/>
    <w:rsid w:val="00D1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A783F"/>
  <w15:chartTrackingRefBased/>
  <w15:docId w15:val="{AC2D6948-89A7-4C99-97C5-72A27527B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28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162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628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ya Azcoaga-Lorenzo</dc:creator>
  <cp:keywords/>
  <dc:description/>
  <cp:lastModifiedBy>Amaya Azcoaga-Lorenzo</cp:lastModifiedBy>
  <cp:revision>4</cp:revision>
  <dcterms:created xsi:type="dcterms:W3CDTF">2023-08-21T10:35:00Z</dcterms:created>
  <dcterms:modified xsi:type="dcterms:W3CDTF">2023-08-28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994f57-c6f3-4321-b99f-d51337d05be7</vt:lpwstr>
  </property>
</Properties>
</file>